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Table S</w:t>
      </w:r>
      <w:r>
        <w:rPr/>
        <w:t>2: Serum chemistry changes related to high fat diet and exenatide treatment</w:t>
      </w:r>
    </w:p>
    <w:tbl>
      <w:tblPr>
        <w:tblW w:w="9658" w:type="dxa"/>
        <w:jc w:val="left"/>
        <w:tblInd w:w="-6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954"/>
        <w:gridCol w:w="954"/>
        <w:gridCol w:w="955"/>
        <w:gridCol w:w="954"/>
        <w:gridCol w:w="954"/>
        <w:gridCol w:w="955"/>
        <w:gridCol w:w="954"/>
        <w:gridCol w:w="954"/>
        <w:gridCol w:w="955"/>
      </w:tblGrid>
      <w:tr>
        <w:trPr>
          <w:trHeight w:val="50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Tx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(μg/kg)</w:t>
            </w:r>
          </w:p>
        </w:tc>
        <w:tc>
          <w:tcPr>
            <w:tcW w:w="2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Alanine Aminotransferase (U/ml)</w:t>
            </w:r>
          </w:p>
        </w:tc>
        <w:tc>
          <w:tcPr>
            <w:tcW w:w="2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Total Protein (mg/dl)</w:t>
            </w:r>
          </w:p>
        </w:tc>
        <w:tc>
          <w:tcPr>
            <w:tcW w:w="2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Globulin (mg/dl)</w:t>
            </w:r>
          </w:p>
        </w:tc>
      </w:tr>
      <w:tr>
        <w:trPr>
          <w:trHeight w:val="332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3 Week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6 Wee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12 Week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3 Week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6 Wee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12 Week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3 Week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6 Wee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12 Week</w:t>
            </w:r>
          </w:p>
        </w:tc>
      </w:tr>
      <w:tr>
        <w:trPr>
          <w:trHeight w:val="332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66.3±15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51.3±16.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96.2±15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0±0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3±0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43±0.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66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94±0.08</w:t>
            </w:r>
          </w:p>
        </w:tc>
      </w:tr>
      <w:tr>
        <w:trPr>
          <w:trHeight w:val="35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68.4±16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86.6±15.0*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85.5±15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1±0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3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3±0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52±0.0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6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73±0.08</w:t>
            </w:r>
          </w:p>
        </w:tc>
      </w:tr>
      <w:tr>
        <w:trPr>
          <w:trHeight w:val="35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49.4±15.8*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97.4±15.0*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5.7±15.8*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0±0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1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3±0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55±0.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56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63±0.08</w:t>
            </w:r>
          </w:p>
        </w:tc>
      </w:tr>
      <w:tr>
        <w:trPr>
          <w:trHeight w:val="35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43.2±15.4*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78.7±15.0*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46.5±15.0*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1±0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0±0.1*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5.0±0.1*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54±0.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42±0.08*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  <w:lang w:eastAsia="zh-CN"/>
              </w:rPr>
              <w:t>1.54±0.08*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Tx = treatment; μg/kg = micrograms EXE per kilogram body weight; U/ml = units per milliliter; mg/dl = milligrams per deciliter; * indicates significant difference (p &lt; 0.05) from control; Week designations based on weeks of daily EXE treatment.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1:44:00Z</dcterms:created>
  <dc:creator>Rouse, Rodney</dc:creator>
  <dc:description/>
  <dc:language>en-US</dc:language>
  <cp:lastModifiedBy>Rouse, Rodney</cp:lastModifiedBy>
  <dcterms:modified xsi:type="dcterms:W3CDTF">2014-09-15T11:44:00Z</dcterms:modified>
  <cp:revision>2</cp:revision>
  <dc:subject/>
  <dc:title/>
</cp:coreProperties>
</file>